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5E7A1" w14:textId="1ACE8B08" w:rsidR="009C6F81" w:rsidRPr="00431E64" w:rsidRDefault="009C6F81" w:rsidP="009C6F8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431E6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1</w:t>
      </w:r>
      <w:r w:rsidRPr="00431E64">
        <w:rPr>
          <w:rFonts w:ascii="Times New Roman" w:hAnsi="Times New Roman" w:cs="Times New Roman"/>
        </w:rPr>
        <w:t xml:space="preserve"> </w:t>
      </w:r>
      <w:r w:rsidRPr="00002844">
        <w:rPr>
          <w:rFonts w:ascii="Times New Roman" w:hAnsi="Times New Roman" w:cs="Times New Roman" w:hint="eastAsia"/>
        </w:rPr>
        <w:t>Variance Inflation Factor</w:t>
      </w:r>
      <w:r>
        <w:rPr>
          <w:rFonts w:ascii="Times New Roman" w:hAnsi="Times New Roman" w:cs="Times New Roman" w:hint="eastAsia"/>
        </w:rPr>
        <w:t xml:space="preserve"> test of model 2 in m</w:t>
      </w:r>
      <w:r w:rsidRPr="00E21449">
        <w:rPr>
          <w:rFonts w:ascii="Times New Roman" w:hAnsi="Times New Roman" w:cs="Times New Roman" w:hint="eastAsia"/>
        </w:rPr>
        <w:t>ultivariable-adjusted logistic regression analysis</w:t>
      </w:r>
      <w:r w:rsidRPr="00431E64">
        <w:rPr>
          <w:rFonts w:ascii="Times New Roman" w:hAnsi="Times New Roman" w:cs="Times New Roman"/>
        </w:rPr>
        <w:t>.</w:t>
      </w:r>
    </w:p>
    <w:tbl>
      <w:tblPr>
        <w:tblStyle w:val="ae"/>
        <w:tblW w:w="836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820"/>
      </w:tblGrid>
      <w:tr w:rsidR="009C6F81" w:rsidRPr="00431E64" w14:paraId="0B82B039" w14:textId="77777777" w:rsidTr="009C6F81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DD3C6E9" w14:textId="77777777" w:rsidR="009C6F81" w:rsidRPr="00431E64" w:rsidRDefault="009C6F81" w:rsidP="006713D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0828DB1" w14:textId="77777777" w:rsidR="009C6F81" w:rsidRPr="00431E64" w:rsidRDefault="009C6F81" w:rsidP="009C6F81">
            <w:pPr>
              <w:widowControl/>
              <w:spacing w:line="360" w:lineRule="auto"/>
              <w:ind w:firstLineChars="1200" w:firstLine="216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1449">
              <w:rPr>
                <w:rFonts w:ascii="Times New Roman" w:hAnsi="Times New Roman" w:cs="Times New Roman" w:hint="eastAsia"/>
                <w:sz w:val="18"/>
                <w:szCs w:val="18"/>
              </w:rPr>
              <w:t>GVIF</w:t>
            </w:r>
          </w:p>
        </w:tc>
      </w:tr>
      <w:tr w:rsidR="00905591" w:rsidRPr="00431E64" w14:paraId="77DAD7C1" w14:textId="77777777" w:rsidTr="009C6F81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</w:tcBorders>
            <w:noWrap/>
            <w:hideMark/>
          </w:tcPr>
          <w:p w14:paraId="2FAF23EB" w14:textId="7D69A691" w:rsidR="00905591" w:rsidRPr="00E21449" w:rsidRDefault="00905591" w:rsidP="009055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0104246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dult smoking</w:t>
            </w:r>
          </w:p>
        </w:tc>
        <w:tc>
          <w:tcPr>
            <w:tcW w:w="4820" w:type="dxa"/>
            <w:tcBorders>
              <w:top w:val="single" w:sz="4" w:space="0" w:color="auto"/>
              <w:right w:val="nil"/>
            </w:tcBorders>
            <w:noWrap/>
            <w:hideMark/>
          </w:tcPr>
          <w:p w14:paraId="6D01C476" w14:textId="3187AC8A" w:rsidR="00905591" w:rsidRPr="00431E64" w:rsidRDefault="00905591" w:rsidP="009055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3.484714551</w:t>
            </w:r>
          </w:p>
        </w:tc>
      </w:tr>
      <w:tr w:rsidR="00905591" w:rsidRPr="00431E64" w14:paraId="3CAF4C35" w14:textId="77777777" w:rsidTr="009C6F81">
        <w:trPr>
          <w:trHeight w:val="278"/>
        </w:trPr>
        <w:tc>
          <w:tcPr>
            <w:tcW w:w="3544" w:type="dxa"/>
            <w:tcBorders>
              <w:left w:val="nil"/>
              <w:bottom w:val="nil"/>
            </w:tcBorders>
            <w:noWrap/>
            <w:hideMark/>
          </w:tcPr>
          <w:p w14:paraId="2193EEBE" w14:textId="282C9ED5" w:rsidR="00905591" w:rsidRPr="00E21449" w:rsidRDefault="00905591" w:rsidP="009055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tal distress</w:t>
            </w:r>
          </w:p>
        </w:tc>
        <w:tc>
          <w:tcPr>
            <w:tcW w:w="4820" w:type="dxa"/>
            <w:tcBorders>
              <w:bottom w:val="nil"/>
              <w:right w:val="nil"/>
            </w:tcBorders>
            <w:noWrap/>
            <w:hideMark/>
          </w:tcPr>
          <w:p w14:paraId="433AAA97" w14:textId="4D62ED60" w:rsidR="00905591" w:rsidRPr="00431E64" w:rsidRDefault="00905591" w:rsidP="009055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3.042445636</w:t>
            </w:r>
          </w:p>
        </w:tc>
      </w:tr>
      <w:tr w:rsidR="00905591" w:rsidRPr="00431E64" w14:paraId="766F550C" w14:textId="77777777" w:rsidTr="009C6F81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</w:tcBorders>
            <w:noWrap/>
            <w:hideMark/>
          </w:tcPr>
          <w:p w14:paraId="2C0B4F91" w14:textId="7F98F6A7" w:rsidR="00905591" w:rsidRPr="00E21449" w:rsidRDefault="00905591" w:rsidP="009055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C6F81">
              <w:rPr>
                <w:rFonts w:ascii="Times New Roman" w:hAnsi="Times New Roman" w:cs="Times New Roman" w:hint="eastAsia"/>
                <w:sz w:val="18"/>
                <w:szCs w:val="18"/>
              </w:rPr>
              <w:t>he proportions of female residents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noWrap/>
            <w:hideMark/>
          </w:tcPr>
          <w:p w14:paraId="48F83E00" w14:textId="1FD3458C" w:rsidR="00905591" w:rsidRPr="00431E64" w:rsidRDefault="00905591" w:rsidP="009055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1.263448948</w:t>
            </w:r>
          </w:p>
        </w:tc>
      </w:tr>
      <w:tr w:rsidR="00905591" w:rsidRPr="00431E64" w14:paraId="6087B557" w14:textId="77777777" w:rsidTr="009C6F81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</w:tcBorders>
            <w:noWrap/>
            <w:hideMark/>
          </w:tcPr>
          <w:p w14:paraId="281E9F67" w14:textId="4E4FD6DC" w:rsidR="00905591" w:rsidRPr="00E21449" w:rsidRDefault="00905591" w:rsidP="009055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C6F81">
              <w:rPr>
                <w:rFonts w:ascii="Times New Roman" w:hAnsi="Times New Roman" w:cs="Times New Roman" w:hint="eastAsia"/>
                <w:sz w:val="18"/>
                <w:szCs w:val="18"/>
              </w:rPr>
              <w:t>he proportions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ispanic</w:t>
            </w:r>
            <w:r w:rsidRPr="009C6F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sidents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noWrap/>
            <w:hideMark/>
          </w:tcPr>
          <w:p w14:paraId="39D5F794" w14:textId="6C1DE852" w:rsidR="00905591" w:rsidRPr="00431E64" w:rsidRDefault="00905591" w:rsidP="009055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1.855544215</w:t>
            </w:r>
          </w:p>
        </w:tc>
      </w:tr>
      <w:tr w:rsidR="00905591" w:rsidRPr="00431E64" w14:paraId="2ADAACBD" w14:textId="77777777" w:rsidTr="009C6F81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</w:tcBorders>
            <w:noWrap/>
            <w:hideMark/>
          </w:tcPr>
          <w:p w14:paraId="5144BCDF" w14:textId="6664971A" w:rsidR="00905591" w:rsidRPr="00E21449" w:rsidRDefault="00905591" w:rsidP="009055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C6F81">
              <w:rPr>
                <w:rFonts w:ascii="Times New Roman" w:hAnsi="Times New Roman" w:cs="Times New Roman" w:hint="eastAsia"/>
                <w:sz w:val="18"/>
                <w:szCs w:val="18"/>
              </w:rPr>
              <w:t>he proportions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ural</w:t>
            </w:r>
            <w:r w:rsidRPr="009C6F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sidents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noWrap/>
            <w:hideMark/>
          </w:tcPr>
          <w:p w14:paraId="550E90ED" w14:textId="40DC72F9" w:rsidR="00905591" w:rsidRPr="00431E64" w:rsidRDefault="00905591" w:rsidP="009055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1.921261497</w:t>
            </w:r>
          </w:p>
        </w:tc>
      </w:tr>
      <w:tr w:rsidR="00905591" w:rsidRPr="00431E64" w14:paraId="6C611E0A" w14:textId="77777777" w:rsidTr="009C6F81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</w:tcBorders>
            <w:noWrap/>
          </w:tcPr>
          <w:p w14:paraId="2221A3EE" w14:textId="598396BD" w:rsidR="00905591" w:rsidRPr="00E21449" w:rsidRDefault="00905591" w:rsidP="009055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C6F81">
              <w:rPr>
                <w:rFonts w:ascii="Times New Roman" w:hAnsi="Times New Roman" w:cs="Times New Roman" w:hint="eastAsia"/>
                <w:sz w:val="18"/>
                <w:szCs w:val="18"/>
              </w:rPr>
              <w:t>he proportions of residen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g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ver </w:t>
            </w: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65 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noWrap/>
          </w:tcPr>
          <w:p w14:paraId="7F9AB00F" w14:textId="29FDD716" w:rsidR="00905591" w:rsidRPr="00E21449" w:rsidRDefault="00905591" w:rsidP="009055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1.546111304</w:t>
            </w:r>
          </w:p>
        </w:tc>
      </w:tr>
      <w:tr w:rsidR="00905591" w:rsidRPr="00431E64" w14:paraId="74E7E214" w14:textId="77777777" w:rsidTr="009C6F81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</w:tcBorders>
            <w:noWrap/>
          </w:tcPr>
          <w:p w14:paraId="64CA69BB" w14:textId="46482867" w:rsidR="00905591" w:rsidRPr="00E21449" w:rsidRDefault="00905591" w:rsidP="009055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9C6F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e proportions of </w:t>
            </w: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uninsured</w:t>
            </w:r>
            <w:r w:rsidRPr="009C6F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sidents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noWrap/>
          </w:tcPr>
          <w:p w14:paraId="44470DC4" w14:textId="19BFD489" w:rsidR="00905591" w:rsidRPr="00E21449" w:rsidRDefault="00905591" w:rsidP="009055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1.361162867</w:t>
            </w:r>
          </w:p>
        </w:tc>
      </w:tr>
      <w:tr w:rsidR="00905591" w:rsidRPr="00431E64" w14:paraId="1862B293" w14:textId="77777777" w:rsidTr="009C6F81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</w:tcBorders>
            <w:noWrap/>
          </w:tcPr>
          <w:p w14:paraId="7ED91D36" w14:textId="288A6B9D" w:rsidR="00905591" w:rsidRPr="00E21449" w:rsidRDefault="00905591" w:rsidP="009055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household income inequality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noWrap/>
          </w:tcPr>
          <w:p w14:paraId="6A429BDF" w14:textId="687680C5" w:rsidR="00905591" w:rsidRPr="00E21449" w:rsidRDefault="00905591" w:rsidP="009055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1.811709181</w:t>
            </w:r>
          </w:p>
        </w:tc>
      </w:tr>
      <w:tr w:rsidR="00905591" w:rsidRPr="00431E64" w14:paraId="3082E1FE" w14:textId="77777777" w:rsidTr="00905591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</w:tcBorders>
            <w:noWrap/>
          </w:tcPr>
          <w:p w14:paraId="1D696ED9" w14:textId="760D09A4" w:rsidR="00905591" w:rsidRPr="00E21449" w:rsidRDefault="00905591" w:rsidP="009055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besity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noWrap/>
          </w:tcPr>
          <w:p w14:paraId="70CE2C35" w14:textId="4AFC2734" w:rsidR="00905591" w:rsidRPr="00E21449" w:rsidRDefault="00905591" w:rsidP="009055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2.018472351</w:t>
            </w:r>
          </w:p>
        </w:tc>
      </w:tr>
      <w:tr w:rsidR="00905591" w:rsidRPr="00431E64" w14:paraId="299F2BA5" w14:textId="77777777" w:rsidTr="00905591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2824A71D" w14:textId="77777777" w:rsidR="00905591" w:rsidRPr="00E21449" w:rsidRDefault="00905591" w:rsidP="009055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21449">
              <w:rPr>
                <w:rFonts w:ascii="Times New Roman" w:hAnsi="Times New Roman" w:cs="Times New Roman" w:hint="eastAsia"/>
                <w:sz w:val="18"/>
                <w:szCs w:val="18"/>
              </w:rPr>
              <w:t>Diabetes Mellitus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212BD536" w14:textId="2483C212" w:rsidR="00905591" w:rsidRPr="00E21449" w:rsidRDefault="00905591" w:rsidP="009055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591">
              <w:rPr>
                <w:rFonts w:ascii="Times New Roman" w:hAnsi="Times New Roman" w:cs="Times New Roman" w:hint="eastAsia"/>
                <w:sz w:val="18"/>
                <w:szCs w:val="18"/>
              </w:rPr>
              <w:t>2.347968407</w:t>
            </w:r>
          </w:p>
        </w:tc>
      </w:tr>
      <w:bookmarkEnd w:id="0"/>
    </w:tbl>
    <w:p w14:paraId="7C0CBE49" w14:textId="77777777" w:rsidR="009C6F81" w:rsidRDefault="009C6F81">
      <w:pPr>
        <w:rPr>
          <w:rFonts w:hint="eastAsia"/>
        </w:rPr>
      </w:pPr>
    </w:p>
    <w:p w14:paraId="04C7BCD0" w14:textId="5F5ECA44" w:rsidR="00330DB9" w:rsidRPr="00431E64" w:rsidRDefault="00330DB9" w:rsidP="00330DB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431E6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2</w:t>
      </w:r>
      <w:r w:rsidRPr="00431E64">
        <w:rPr>
          <w:rFonts w:ascii="Times New Roman" w:hAnsi="Times New Roman" w:cs="Times New Roman"/>
        </w:rPr>
        <w:t xml:space="preserve"> </w:t>
      </w:r>
      <w:r w:rsidR="00610194">
        <w:rPr>
          <w:rFonts w:ascii="Times New Roman" w:hAnsi="Times New Roman" w:cs="Times New Roman" w:hint="eastAsia"/>
        </w:rPr>
        <w:t>N</w:t>
      </w:r>
      <w:r w:rsidR="00610194" w:rsidRPr="00610194">
        <w:rPr>
          <w:rFonts w:ascii="Times New Roman" w:hAnsi="Times New Roman" w:cs="Times New Roman" w:hint="eastAsia"/>
        </w:rPr>
        <w:t>egative binomial</w:t>
      </w:r>
      <w:r>
        <w:rPr>
          <w:rFonts w:ascii="Times New Roman" w:hAnsi="Times New Roman" w:cs="Times New Roman" w:hint="eastAsia"/>
        </w:rPr>
        <w:t xml:space="preserve"> </w:t>
      </w:r>
      <w:r w:rsidR="00610194">
        <w:rPr>
          <w:rFonts w:ascii="Times New Roman" w:hAnsi="Times New Roman" w:cs="Times New Roman" w:hint="eastAsia"/>
        </w:rPr>
        <w:t xml:space="preserve">models </w:t>
      </w:r>
      <w:r>
        <w:rPr>
          <w:rFonts w:ascii="Times New Roman" w:hAnsi="Times New Roman" w:cs="Times New Roman" w:hint="eastAsia"/>
        </w:rPr>
        <w:t xml:space="preserve">of </w:t>
      </w:r>
      <w:r w:rsidR="00610194">
        <w:rPr>
          <w:rFonts w:ascii="Times New Roman" w:hAnsi="Times New Roman" w:cs="Times New Roman" w:hint="eastAsia"/>
        </w:rPr>
        <w:t>adult smoking and mental distress on CVD mortality.</w:t>
      </w:r>
    </w:p>
    <w:tbl>
      <w:tblPr>
        <w:tblStyle w:val="ae"/>
        <w:tblW w:w="4877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810"/>
        <w:gridCol w:w="1253"/>
        <w:gridCol w:w="2842"/>
      </w:tblGrid>
      <w:tr w:rsidR="00610194" w:rsidRPr="00431E64" w14:paraId="7BAAB9ED" w14:textId="7D6687EA" w:rsidTr="00610194">
        <w:trPr>
          <w:trHeight w:val="278"/>
        </w:trPr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DA31A8D" w14:textId="481DC72C" w:rsidR="00610194" w:rsidRPr="00431E64" w:rsidRDefault="00610194" w:rsidP="006713D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3E8CC1" w14:textId="0E3165D5" w:rsidR="00610194" w:rsidRPr="00431E64" w:rsidRDefault="00610194" w:rsidP="00610194">
            <w:pPr>
              <w:widowControl/>
              <w:spacing w:line="360" w:lineRule="auto"/>
              <w:ind w:firstLineChars="400" w:firstLine="72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R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50D9F13F" w14:textId="0FEE0D5D" w:rsidR="00610194" w:rsidRPr="00E21449" w:rsidRDefault="00610194" w:rsidP="00610194">
            <w:pPr>
              <w:widowControl/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%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E2E879" w14:textId="4A003792" w:rsidR="00610194" w:rsidRPr="00E21449" w:rsidRDefault="00610194" w:rsidP="00610194">
            <w:pPr>
              <w:widowControl/>
              <w:spacing w:line="360" w:lineRule="auto"/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.5%</w:t>
            </w:r>
          </w:p>
        </w:tc>
      </w:tr>
      <w:tr w:rsidR="00610194" w:rsidRPr="00431E64" w14:paraId="0642F8E3" w14:textId="77777777" w:rsidTr="00610194">
        <w:trPr>
          <w:trHeight w:val="278"/>
        </w:trPr>
        <w:tc>
          <w:tcPr>
            <w:tcW w:w="1356" w:type="pct"/>
            <w:tcBorders>
              <w:top w:val="single" w:sz="4" w:space="0" w:color="auto"/>
              <w:left w:val="nil"/>
              <w:bottom w:val="nil"/>
            </w:tcBorders>
            <w:noWrap/>
          </w:tcPr>
          <w:p w14:paraId="3A355066" w14:textId="0EE12018" w:rsidR="00610194" w:rsidRDefault="00610194" w:rsidP="006713D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10194">
              <w:rPr>
                <w:rFonts w:ascii="Times New Roman" w:hAnsi="Times New Roman" w:cs="Times New Roman" w:hint="eastAsia"/>
                <w:sz w:val="18"/>
                <w:szCs w:val="18"/>
              </w:rPr>
              <w:t>(Intercept)</w:t>
            </w:r>
          </w:p>
        </w:tc>
        <w:tc>
          <w:tcPr>
            <w:tcW w:w="1117" w:type="pct"/>
            <w:tcBorders>
              <w:top w:val="single" w:sz="4" w:space="0" w:color="auto"/>
              <w:bottom w:val="nil"/>
              <w:right w:val="nil"/>
            </w:tcBorders>
            <w:noWrap/>
          </w:tcPr>
          <w:p w14:paraId="2A5A3BA9" w14:textId="318340C4" w:rsidR="00610194" w:rsidRPr="00905591" w:rsidRDefault="00610194" w:rsidP="00671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194">
              <w:rPr>
                <w:rFonts w:ascii="Times New Roman" w:hAnsi="Times New Roman" w:cs="Times New Roman" w:hint="eastAsia"/>
                <w:sz w:val="18"/>
                <w:szCs w:val="18"/>
              </w:rPr>
              <w:t>0.0000293358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</w:tcPr>
          <w:p w14:paraId="7273EA4D" w14:textId="07546740" w:rsidR="00610194" w:rsidRPr="00905591" w:rsidRDefault="00610194" w:rsidP="00671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194">
              <w:rPr>
                <w:rFonts w:ascii="Times New Roman" w:hAnsi="Times New Roman" w:cs="Times New Roman" w:hint="eastAsia"/>
                <w:sz w:val="18"/>
                <w:szCs w:val="18"/>
              </w:rPr>
              <w:t>0.0000231737</w:t>
            </w:r>
          </w:p>
        </w:tc>
        <w:tc>
          <w:tcPr>
            <w:tcW w:w="1754" w:type="pct"/>
            <w:tcBorders>
              <w:top w:val="single" w:sz="4" w:space="0" w:color="auto"/>
              <w:bottom w:val="nil"/>
              <w:right w:val="nil"/>
            </w:tcBorders>
          </w:tcPr>
          <w:p w14:paraId="643B797C" w14:textId="0D3AE1D7" w:rsidR="00610194" w:rsidRPr="00905591" w:rsidRDefault="00610194" w:rsidP="00671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194">
              <w:rPr>
                <w:rFonts w:ascii="Times New Roman" w:hAnsi="Times New Roman" w:cs="Times New Roman" w:hint="eastAsia"/>
                <w:sz w:val="18"/>
                <w:szCs w:val="18"/>
              </w:rPr>
              <w:t>0.00003717219</w:t>
            </w:r>
          </w:p>
        </w:tc>
      </w:tr>
      <w:tr w:rsidR="00610194" w:rsidRPr="00431E64" w14:paraId="08D29004" w14:textId="7FDA02BD" w:rsidTr="00610194">
        <w:trPr>
          <w:trHeight w:val="278"/>
        </w:trPr>
        <w:tc>
          <w:tcPr>
            <w:tcW w:w="1356" w:type="pct"/>
            <w:tcBorders>
              <w:top w:val="nil"/>
              <w:left w:val="nil"/>
              <w:bottom w:val="nil"/>
            </w:tcBorders>
            <w:noWrap/>
            <w:hideMark/>
          </w:tcPr>
          <w:p w14:paraId="5FABB600" w14:textId="77777777" w:rsidR="00610194" w:rsidRPr="00E21449" w:rsidRDefault="00610194" w:rsidP="006713D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ult smoking</w:t>
            </w:r>
          </w:p>
        </w:tc>
        <w:tc>
          <w:tcPr>
            <w:tcW w:w="1117" w:type="pct"/>
            <w:tcBorders>
              <w:top w:val="nil"/>
              <w:bottom w:val="nil"/>
              <w:right w:val="nil"/>
            </w:tcBorders>
            <w:noWrap/>
            <w:hideMark/>
          </w:tcPr>
          <w:p w14:paraId="59721669" w14:textId="1F33C657" w:rsidR="00610194" w:rsidRPr="00431E64" w:rsidRDefault="00610194" w:rsidP="00671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194">
              <w:rPr>
                <w:rFonts w:ascii="Times New Roman" w:hAnsi="Times New Roman" w:cs="Times New Roman" w:hint="eastAsia"/>
                <w:sz w:val="18"/>
                <w:szCs w:val="18"/>
              </w:rPr>
              <w:t>1.0226570429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1AA97547" w14:textId="2205D8FA" w:rsidR="00610194" w:rsidRPr="00905591" w:rsidRDefault="00610194" w:rsidP="00671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194">
              <w:rPr>
                <w:rFonts w:ascii="Times New Roman" w:hAnsi="Times New Roman" w:cs="Times New Roman" w:hint="eastAsia"/>
                <w:sz w:val="18"/>
                <w:szCs w:val="18"/>
              </w:rPr>
              <w:t>1.0183750873</w:t>
            </w:r>
          </w:p>
        </w:tc>
        <w:tc>
          <w:tcPr>
            <w:tcW w:w="1754" w:type="pct"/>
            <w:tcBorders>
              <w:top w:val="nil"/>
              <w:bottom w:val="nil"/>
              <w:right w:val="nil"/>
            </w:tcBorders>
          </w:tcPr>
          <w:p w14:paraId="0736109E" w14:textId="6DC5718F" w:rsidR="00610194" w:rsidRPr="00905591" w:rsidRDefault="00610194" w:rsidP="00671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194">
              <w:rPr>
                <w:rFonts w:ascii="Times New Roman" w:hAnsi="Times New Roman" w:cs="Times New Roman" w:hint="eastAsia"/>
                <w:sz w:val="18"/>
                <w:szCs w:val="18"/>
              </w:rPr>
              <w:t>1.02695671863</w:t>
            </w:r>
          </w:p>
        </w:tc>
      </w:tr>
      <w:tr w:rsidR="00610194" w:rsidRPr="00431E64" w14:paraId="1FCE64C7" w14:textId="6D4A7FE4" w:rsidTr="00610194">
        <w:trPr>
          <w:trHeight w:val="278"/>
        </w:trPr>
        <w:tc>
          <w:tcPr>
            <w:tcW w:w="1356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0EBA314" w14:textId="77777777" w:rsidR="00610194" w:rsidRPr="00E21449" w:rsidRDefault="00610194" w:rsidP="006713D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ntal distress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ADBDD87" w14:textId="21BDC35D" w:rsidR="00610194" w:rsidRPr="00431E64" w:rsidRDefault="00610194" w:rsidP="00671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0194">
              <w:rPr>
                <w:rFonts w:ascii="Times New Roman" w:hAnsi="Times New Roman" w:cs="Times New Roman" w:hint="eastAsia"/>
                <w:sz w:val="18"/>
                <w:szCs w:val="18"/>
              </w:rPr>
              <w:t>1.0627681112</w:t>
            </w: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40622FCC" w14:textId="4A0D48CE" w:rsidR="00610194" w:rsidRPr="00905591" w:rsidRDefault="007A369A" w:rsidP="00671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69A">
              <w:rPr>
                <w:rFonts w:ascii="Times New Roman" w:hAnsi="Times New Roman" w:cs="Times New Roman" w:hint="eastAsia"/>
                <w:sz w:val="18"/>
                <w:szCs w:val="18"/>
              </w:rPr>
              <w:t>1.0544215703</w:t>
            </w:r>
          </w:p>
        </w:tc>
        <w:tc>
          <w:tcPr>
            <w:tcW w:w="1754" w:type="pct"/>
            <w:tcBorders>
              <w:top w:val="nil"/>
              <w:bottom w:val="single" w:sz="4" w:space="0" w:color="auto"/>
              <w:right w:val="nil"/>
            </w:tcBorders>
          </w:tcPr>
          <w:p w14:paraId="5F4425ED" w14:textId="7D2FBBAD" w:rsidR="00610194" w:rsidRPr="00905591" w:rsidRDefault="007A369A" w:rsidP="006713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69A">
              <w:rPr>
                <w:rFonts w:ascii="Times New Roman" w:hAnsi="Times New Roman" w:cs="Times New Roman" w:hint="eastAsia"/>
                <w:sz w:val="18"/>
                <w:szCs w:val="18"/>
              </w:rPr>
              <w:t>1.07118441370</w:t>
            </w:r>
          </w:p>
        </w:tc>
      </w:tr>
    </w:tbl>
    <w:p w14:paraId="1ED0DCA0" w14:textId="77777777" w:rsidR="00330DB9" w:rsidRDefault="00330DB9"/>
    <w:p w14:paraId="4777B4C3" w14:textId="710DD25A" w:rsidR="00003A2B" w:rsidRPr="00431E64" w:rsidRDefault="00003A2B" w:rsidP="00003A2B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431E6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3</w:t>
      </w:r>
      <w:r w:rsidRPr="00431E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Dispersion ratio of </w:t>
      </w:r>
      <w:r>
        <w:rPr>
          <w:rFonts w:ascii="Times New Roman" w:hAnsi="Times New Roman" w:cs="Times New Roman"/>
        </w:rPr>
        <w:t>Poisson</w:t>
      </w:r>
      <w:r>
        <w:rPr>
          <w:rFonts w:ascii="Times New Roman" w:hAnsi="Times New Roman" w:cs="Times New Roman" w:hint="eastAsia"/>
        </w:rPr>
        <w:t xml:space="preserve"> and negative binomial models.</w:t>
      </w:r>
    </w:p>
    <w:tbl>
      <w:tblPr>
        <w:tblStyle w:val="ae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3791"/>
        <w:gridCol w:w="2204"/>
      </w:tblGrid>
      <w:tr w:rsidR="00003A2B" w:rsidRPr="00431E64" w14:paraId="6FDB5CB6" w14:textId="77777777" w:rsidTr="00003A2B">
        <w:trPr>
          <w:trHeight w:val="278"/>
        </w:trPr>
        <w:tc>
          <w:tcPr>
            <w:tcW w:w="1391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565E6EF6" w14:textId="4CBEC7EC" w:rsidR="00003A2B" w:rsidRPr="00431E64" w:rsidRDefault="00003A2B" w:rsidP="00003A2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l</w:t>
            </w:r>
          </w:p>
        </w:tc>
        <w:tc>
          <w:tcPr>
            <w:tcW w:w="2282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7FD3BBAA" w14:textId="41089941" w:rsidR="00003A2B" w:rsidRPr="00431E64" w:rsidRDefault="00003A2B" w:rsidP="00003A2B">
            <w:pPr>
              <w:widowControl/>
              <w:spacing w:line="360" w:lineRule="auto"/>
              <w:ind w:firstLineChars="400" w:firstLine="72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03A2B">
              <w:rPr>
                <w:rFonts w:ascii="Times New Roman" w:hAnsi="Times New Roman" w:cs="Times New Roman" w:hint="eastAsia"/>
                <w:sz w:val="18"/>
                <w:szCs w:val="18"/>
              </w:rPr>
              <w:t>Dispersion Ratio</w:t>
            </w:r>
          </w:p>
        </w:tc>
        <w:tc>
          <w:tcPr>
            <w:tcW w:w="1327" w:type="pct"/>
            <w:tcBorders>
              <w:top w:val="single" w:sz="4" w:space="0" w:color="auto"/>
              <w:bottom w:val="nil"/>
              <w:right w:val="nil"/>
            </w:tcBorders>
          </w:tcPr>
          <w:p w14:paraId="78D362F6" w14:textId="73B26A78" w:rsidR="00003A2B" w:rsidRPr="00E21449" w:rsidRDefault="00003A2B" w:rsidP="00003A2B">
            <w:pPr>
              <w:widowControl/>
              <w:spacing w:line="360" w:lineRule="auto"/>
              <w:ind w:firstLineChars="200" w:firstLine="360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03A2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003A2B" w:rsidRPr="00431E64" w14:paraId="36D94D34" w14:textId="77777777" w:rsidTr="00003A2B">
        <w:trPr>
          <w:trHeight w:val="278"/>
        </w:trPr>
        <w:tc>
          <w:tcPr>
            <w:tcW w:w="1391" w:type="pct"/>
            <w:tcBorders>
              <w:top w:val="nil"/>
              <w:left w:val="nil"/>
              <w:bottom w:val="nil"/>
            </w:tcBorders>
            <w:noWrap/>
          </w:tcPr>
          <w:p w14:paraId="4D80B1F2" w14:textId="4667B38C" w:rsidR="00003A2B" w:rsidRDefault="00003A2B" w:rsidP="00003A2B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003A2B">
              <w:rPr>
                <w:rFonts w:ascii="Times New Roman" w:hAnsi="Times New Roman" w:cs="Times New Roman" w:hint="eastAsia"/>
                <w:sz w:val="18"/>
                <w:szCs w:val="18"/>
              </w:rPr>
              <w:t>Poisson model</w:t>
            </w:r>
          </w:p>
        </w:tc>
        <w:tc>
          <w:tcPr>
            <w:tcW w:w="2282" w:type="pct"/>
            <w:tcBorders>
              <w:top w:val="nil"/>
              <w:bottom w:val="nil"/>
              <w:right w:val="nil"/>
            </w:tcBorders>
            <w:noWrap/>
          </w:tcPr>
          <w:p w14:paraId="5D376642" w14:textId="26925CE9" w:rsidR="00003A2B" w:rsidRPr="00905591" w:rsidRDefault="00003A2B" w:rsidP="00003A2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2B">
              <w:rPr>
                <w:rFonts w:ascii="Times New Roman" w:hAnsi="Times New Roman" w:cs="Times New Roman" w:hint="eastAsia"/>
                <w:sz w:val="18"/>
                <w:szCs w:val="18"/>
              </w:rPr>
              <w:t>0.9997</w:t>
            </w:r>
          </w:p>
        </w:tc>
        <w:tc>
          <w:tcPr>
            <w:tcW w:w="1327" w:type="pct"/>
            <w:tcBorders>
              <w:top w:val="nil"/>
              <w:bottom w:val="nil"/>
              <w:right w:val="nil"/>
            </w:tcBorders>
          </w:tcPr>
          <w:p w14:paraId="315AC78C" w14:textId="7B8E624C" w:rsidR="00003A2B" w:rsidRPr="00905591" w:rsidRDefault="00003A2B" w:rsidP="00003A2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2B">
              <w:rPr>
                <w:rFonts w:ascii="Times New Roman" w:hAnsi="Times New Roman" w:cs="Times New Roman" w:hint="eastAsia"/>
                <w:sz w:val="18"/>
                <w:szCs w:val="18"/>
              </w:rPr>
              <w:t>0.912</w:t>
            </w:r>
          </w:p>
        </w:tc>
      </w:tr>
      <w:tr w:rsidR="00003A2B" w:rsidRPr="00431E64" w14:paraId="0ACF1230" w14:textId="77777777" w:rsidTr="00003A2B">
        <w:trPr>
          <w:trHeight w:val="278"/>
        </w:trPr>
        <w:tc>
          <w:tcPr>
            <w:tcW w:w="1391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973A320" w14:textId="267E2B43" w:rsidR="00003A2B" w:rsidRPr="00E21449" w:rsidRDefault="00003A2B" w:rsidP="00003A2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3A2B">
              <w:rPr>
                <w:rFonts w:ascii="Times New Roman" w:hAnsi="Times New Roman" w:cs="Times New Roman" w:hint="eastAsia"/>
                <w:sz w:val="18"/>
                <w:szCs w:val="18"/>
              </w:rPr>
              <w:t>Negative binomial model</w:t>
            </w:r>
          </w:p>
        </w:tc>
        <w:tc>
          <w:tcPr>
            <w:tcW w:w="2282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445EE4B" w14:textId="2D89E7FA" w:rsidR="00003A2B" w:rsidRPr="00431E64" w:rsidRDefault="00003A2B" w:rsidP="00003A2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198  </w:t>
            </w:r>
          </w:p>
        </w:tc>
        <w:tc>
          <w:tcPr>
            <w:tcW w:w="1327" w:type="pct"/>
            <w:tcBorders>
              <w:top w:val="nil"/>
              <w:bottom w:val="single" w:sz="4" w:space="0" w:color="auto"/>
              <w:right w:val="nil"/>
            </w:tcBorders>
          </w:tcPr>
          <w:p w14:paraId="39D3B420" w14:textId="29F5B40E" w:rsidR="00003A2B" w:rsidRPr="00905591" w:rsidRDefault="00003A2B" w:rsidP="00003A2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3A2B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</w:tbl>
    <w:p w14:paraId="01A8E577" w14:textId="77777777" w:rsidR="00003A2B" w:rsidRDefault="00003A2B">
      <w:pPr>
        <w:rPr>
          <w:rFonts w:hint="eastAsia"/>
        </w:rPr>
      </w:pPr>
    </w:p>
    <w:p w14:paraId="34D83668" w14:textId="31EE37D4" w:rsidR="00037B78" w:rsidRDefault="00037B78" w:rsidP="00037B7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431E64">
        <w:rPr>
          <w:rFonts w:ascii="Times New Roman" w:hAnsi="Times New Roman" w:cs="Times New Roman"/>
        </w:rPr>
        <w:t xml:space="preserve">Table </w:t>
      </w:r>
      <w:r w:rsidR="00003A2B">
        <w:rPr>
          <w:rFonts w:ascii="Times New Roman" w:hAnsi="Times New Roman" w:cs="Times New Roman" w:hint="eastAsia"/>
        </w:rPr>
        <w:t>4</w:t>
      </w:r>
      <w:r w:rsidRPr="00431E64">
        <w:rPr>
          <w:rFonts w:ascii="Times New Roman" w:hAnsi="Times New Roman" w:cs="Times New Roman"/>
        </w:rPr>
        <w:t xml:space="preserve"> </w:t>
      </w:r>
      <w:r w:rsidR="002A0798" w:rsidRPr="002A0798">
        <w:rPr>
          <w:rFonts w:ascii="Times New Roman" w:hAnsi="Times New Roman" w:cs="Times New Roman" w:hint="eastAsia"/>
        </w:rPr>
        <w:t xml:space="preserve">Interaction analysis of </w:t>
      </w:r>
      <w:r>
        <w:rPr>
          <w:rFonts w:ascii="Times New Roman" w:hAnsi="Times New Roman" w:cs="Times New Roman" w:hint="eastAsia"/>
        </w:rPr>
        <w:t xml:space="preserve">adult smoking </w:t>
      </w:r>
      <w:r w:rsidR="002A0798" w:rsidRPr="002A0798">
        <w:rPr>
          <w:rFonts w:ascii="Times New Roman" w:hAnsi="Times New Roman" w:cs="Times New Roman" w:hint="eastAsia"/>
        </w:rPr>
        <w:t xml:space="preserve">prevalence </w:t>
      </w:r>
      <w:r>
        <w:rPr>
          <w:rFonts w:ascii="Times New Roman" w:hAnsi="Times New Roman" w:cs="Times New Roman" w:hint="eastAsia"/>
        </w:rPr>
        <w:t>and mental distress</w:t>
      </w:r>
      <w:r w:rsidR="002A0798">
        <w:rPr>
          <w:rFonts w:ascii="Times New Roman" w:hAnsi="Times New Roman" w:cs="Times New Roman" w:hint="eastAsia"/>
        </w:rPr>
        <w:t xml:space="preserve"> </w:t>
      </w:r>
      <w:r w:rsidR="002A0798" w:rsidRPr="002A0798">
        <w:rPr>
          <w:rFonts w:ascii="Times New Roman" w:hAnsi="Times New Roman" w:cs="Times New Roman" w:hint="eastAsia"/>
        </w:rPr>
        <w:t>prevalence</w:t>
      </w:r>
      <w:r>
        <w:rPr>
          <w:rFonts w:ascii="Times New Roman" w:hAnsi="Times New Roman" w:cs="Times New Roman" w:hint="eastAsia"/>
        </w:rPr>
        <w:t xml:space="preserve"> on CVD mortality.</w:t>
      </w:r>
    </w:p>
    <w:tbl>
      <w:tblPr>
        <w:tblStyle w:val="ae"/>
        <w:tblW w:w="836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820"/>
      </w:tblGrid>
      <w:tr w:rsidR="000E5534" w:rsidRPr="00431E64" w14:paraId="2CAD559E" w14:textId="77777777" w:rsidTr="006713D6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BFD8503" w14:textId="3730C33C" w:rsidR="000E5534" w:rsidRPr="000E5534" w:rsidRDefault="000E5534" w:rsidP="000E55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E5534"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E4B981" w14:textId="030A8BB5" w:rsidR="000E5534" w:rsidRPr="000E5534" w:rsidRDefault="000E5534" w:rsidP="000E5534">
            <w:pPr>
              <w:widowControl/>
              <w:spacing w:line="360" w:lineRule="auto"/>
              <w:ind w:firstLineChars="800" w:firstLine="1680"/>
              <w:jc w:val="left"/>
              <w:rPr>
                <w:rFonts w:ascii="Times New Roman" w:hAnsi="Times New Roman" w:cs="Times New Roman"/>
              </w:rPr>
            </w:pPr>
            <w:r w:rsidRPr="000E5534">
              <w:rPr>
                <w:rFonts w:ascii="Times New Roman" w:hAnsi="Times New Roman" w:cs="Times New Roman" w:hint="eastAsia"/>
              </w:rPr>
              <w:t>HR [95% CI]</w:t>
            </w:r>
          </w:p>
        </w:tc>
      </w:tr>
      <w:tr w:rsidR="000E5534" w:rsidRPr="00431E64" w14:paraId="5CC5E7FF" w14:textId="77777777" w:rsidTr="006713D6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</w:tcBorders>
            <w:noWrap/>
            <w:hideMark/>
          </w:tcPr>
          <w:p w14:paraId="10BA5A61" w14:textId="44D93B2F" w:rsidR="000E5534" w:rsidRPr="000E5534" w:rsidRDefault="000E5534" w:rsidP="000E55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E5534">
              <w:rPr>
                <w:rFonts w:ascii="Times New Roman" w:hAnsi="Times New Roman" w:cs="Times New Roman" w:hint="eastAsia"/>
              </w:rPr>
              <w:t>Multiplicative scale</w:t>
            </w:r>
          </w:p>
        </w:tc>
        <w:tc>
          <w:tcPr>
            <w:tcW w:w="4820" w:type="dxa"/>
            <w:tcBorders>
              <w:top w:val="single" w:sz="4" w:space="0" w:color="auto"/>
              <w:right w:val="nil"/>
            </w:tcBorders>
            <w:noWrap/>
            <w:hideMark/>
          </w:tcPr>
          <w:p w14:paraId="5829F5C2" w14:textId="7D147D41" w:rsidR="000E5534" w:rsidRPr="000E5534" w:rsidRDefault="000E5534" w:rsidP="000E55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5534">
              <w:rPr>
                <w:rFonts w:ascii="Times New Roman" w:hAnsi="Times New Roman" w:cs="Times New Roman" w:hint="eastAsia"/>
              </w:rPr>
              <w:t>0.97 [0.97, 0.98]</w:t>
            </w:r>
          </w:p>
        </w:tc>
      </w:tr>
      <w:tr w:rsidR="000E5534" w:rsidRPr="00431E64" w14:paraId="430AE7C9" w14:textId="77777777" w:rsidTr="006713D6">
        <w:trPr>
          <w:trHeight w:val="278"/>
        </w:trPr>
        <w:tc>
          <w:tcPr>
            <w:tcW w:w="3544" w:type="dxa"/>
            <w:tcBorders>
              <w:left w:val="nil"/>
              <w:bottom w:val="nil"/>
            </w:tcBorders>
            <w:noWrap/>
            <w:hideMark/>
          </w:tcPr>
          <w:p w14:paraId="2F61F748" w14:textId="27D5F192" w:rsidR="000E5534" w:rsidRPr="000E5534" w:rsidRDefault="000E5534" w:rsidP="000E55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E5534">
              <w:rPr>
                <w:rFonts w:ascii="Times New Roman" w:hAnsi="Times New Roman" w:cs="Times New Roman"/>
              </w:rPr>
              <w:lastRenderedPageBreak/>
              <w:t>RERI</w:t>
            </w:r>
          </w:p>
        </w:tc>
        <w:tc>
          <w:tcPr>
            <w:tcW w:w="4820" w:type="dxa"/>
            <w:tcBorders>
              <w:bottom w:val="nil"/>
              <w:right w:val="nil"/>
            </w:tcBorders>
            <w:noWrap/>
            <w:hideMark/>
          </w:tcPr>
          <w:p w14:paraId="5C58503C" w14:textId="6797773B" w:rsidR="000E5534" w:rsidRPr="000E5534" w:rsidRDefault="000E5534" w:rsidP="000E55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5534">
              <w:rPr>
                <w:rFonts w:ascii="Times New Roman" w:hAnsi="Times New Roman" w:cs="Times New Roman" w:hint="eastAsia"/>
              </w:rPr>
              <w:t>0.24 [0.21, 0.27]</w:t>
            </w:r>
          </w:p>
        </w:tc>
      </w:tr>
      <w:tr w:rsidR="000E5534" w:rsidRPr="00431E64" w14:paraId="404CBA31" w14:textId="77777777" w:rsidTr="000E5534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</w:tcBorders>
            <w:noWrap/>
            <w:hideMark/>
          </w:tcPr>
          <w:p w14:paraId="146AE9A2" w14:textId="7644473B" w:rsidR="000E5534" w:rsidRPr="000E5534" w:rsidRDefault="000E5534" w:rsidP="000E55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E5534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noWrap/>
            <w:hideMark/>
          </w:tcPr>
          <w:p w14:paraId="649196A2" w14:textId="1D731AAE" w:rsidR="000E5534" w:rsidRPr="000E5534" w:rsidRDefault="000E5534" w:rsidP="000E55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5534">
              <w:rPr>
                <w:rFonts w:ascii="Times New Roman" w:hAnsi="Times New Roman" w:cs="Times New Roman" w:hint="eastAsia"/>
              </w:rPr>
              <w:t>0.09 [0.09, 0.1]</w:t>
            </w:r>
          </w:p>
        </w:tc>
      </w:tr>
      <w:tr w:rsidR="000E5534" w:rsidRPr="00431E64" w14:paraId="45F09779" w14:textId="77777777" w:rsidTr="000E5534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A8FAE82" w14:textId="4AFF95BC" w:rsidR="000E5534" w:rsidRPr="000E5534" w:rsidRDefault="000E5534" w:rsidP="000E55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0E5534">
              <w:rPr>
                <w:rFonts w:ascii="Times New Roman" w:hAnsi="Times New Roman" w:cs="Times New Roman" w:hint="eastAsia"/>
              </w:rPr>
              <w:t>SI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526A0B8" w14:textId="3B2F52B8" w:rsidR="000E5534" w:rsidRPr="000E5534" w:rsidRDefault="000E5534" w:rsidP="000E55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E5534">
              <w:rPr>
                <w:rFonts w:ascii="Times New Roman" w:hAnsi="Times New Roman" w:cs="Times New Roman" w:hint="eastAsia"/>
              </w:rPr>
              <w:t>1.18 [1.17, 1.19]</w:t>
            </w:r>
          </w:p>
        </w:tc>
      </w:tr>
    </w:tbl>
    <w:p w14:paraId="29EA6312" w14:textId="1195A499" w:rsidR="00037B78" w:rsidRPr="00037B78" w:rsidRDefault="00037B78" w:rsidP="00037B78">
      <w:pPr>
        <w:rPr>
          <w:rFonts w:hint="eastAsia"/>
        </w:rPr>
      </w:pPr>
    </w:p>
    <w:sectPr w:rsidR="00037B78" w:rsidRPr="00037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70483" w14:textId="77777777" w:rsidR="00084582" w:rsidRDefault="00084582" w:rsidP="00003A2B">
      <w:pPr>
        <w:rPr>
          <w:rFonts w:hint="eastAsia"/>
        </w:rPr>
      </w:pPr>
      <w:r>
        <w:separator/>
      </w:r>
    </w:p>
  </w:endnote>
  <w:endnote w:type="continuationSeparator" w:id="0">
    <w:p w14:paraId="52F106C4" w14:textId="77777777" w:rsidR="00084582" w:rsidRDefault="00084582" w:rsidP="00003A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E31E2E" w14:textId="77777777" w:rsidR="00084582" w:rsidRDefault="00084582" w:rsidP="00003A2B">
      <w:pPr>
        <w:rPr>
          <w:rFonts w:hint="eastAsia"/>
        </w:rPr>
      </w:pPr>
      <w:r>
        <w:separator/>
      </w:r>
    </w:p>
  </w:footnote>
  <w:footnote w:type="continuationSeparator" w:id="0">
    <w:p w14:paraId="026D5637" w14:textId="77777777" w:rsidR="00084582" w:rsidRDefault="00084582" w:rsidP="00003A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F81"/>
    <w:rsid w:val="00003A2B"/>
    <w:rsid w:val="00037B78"/>
    <w:rsid w:val="00084582"/>
    <w:rsid w:val="000E5534"/>
    <w:rsid w:val="0014263D"/>
    <w:rsid w:val="002A0798"/>
    <w:rsid w:val="00330DB9"/>
    <w:rsid w:val="00610194"/>
    <w:rsid w:val="007A369A"/>
    <w:rsid w:val="00905591"/>
    <w:rsid w:val="009C6F81"/>
    <w:rsid w:val="00F93E8C"/>
    <w:rsid w:val="00FA4D38"/>
    <w:rsid w:val="00FA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32C74"/>
  <w15:chartTrackingRefBased/>
  <w15:docId w15:val="{9AC12994-2FB5-4ACD-A458-E472CB676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F8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C6F8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6F8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6F8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6F8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6F8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6F8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6F8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6F8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6F8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6F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6F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6F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6F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6F8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C6F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6F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6F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6F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6F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C6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6F8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C6F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6F8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C6F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6F8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C6F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6F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C6F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C6F8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C6F8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A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03A2B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003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03A2B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yujun</dc:creator>
  <cp:keywords/>
  <dc:description/>
  <cp:lastModifiedBy>xiong yujun</cp:lastModifiedBy>
  <cp:revision>8</cp:revision>
  <dcterms:created xsi:type="dcterms:W3CDTF">2026-02-21T08:47:00Z</dcterms:created>
  <dcterms:modified xsi:type="dcterms:W3CDTF">2026-03-12T13:43:00Z</dcterms:modified>
</cp:coreProperties>
</file>